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4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2"/>
        <w:gridCol w:w="1095"/>
        <w:gridCol w:w="601"/>
        <w:gridCol w:w="601"/>
        <w:gridCol w:w="831"/>
        <w:gridCol w:w="878"/>
        <w:gridCol w:w="1159"/>
      </w:tblGrid>
      <w:tr w:rsidR="00665E6C" w:rsidRPr="000310F7" w14:paraId="4E146DF2" w14:textId="77777777" w:rsidTr="00665E6C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6C6D" w14:textId="7777777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bookmarkStart w:id="0" w:name="_Hlk149140760"/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ataset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801E" w14:textId="7777777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CRBP-LK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D5BE" w14:textId="1D16D41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A182" w14:textId="36B40E47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B6A5" w14:textId="1A43930D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XGBo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972E" w14:textId="6F436733" w:rsidR="00665E6C" w:rsidRPr="000310F7" w:rsidRDefault="00665E6C" w:rsidP="00AB4CF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ightGBM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A53E" w14:textId="17806DE9" w:rsidR="00665E6C" w:rsidRPr="000310F7" w:rsidRDefault="00665E6C" w:rsidP="00665E6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otation</w:t>
            </w:r>
            <w:r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 xml:space="preserve"> </w:t>
            </w:r>
            <w:r w:rsidRPr="00665E6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orest</w:t>
            </w:r>
          </w:p>
        </w:tc>
      </w:tr>
      <w:tr w:rsidR="0069090D" w:rsidRPr="000310F7" w14:paraId="0DA4085E" w14:textId="77777777" w:rsidTr="00665E6C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AF1D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ACA8F9" w14:textId="6C479FBA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95±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DB5690" w14:textId="61EE2C3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6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94AC4E" w14:textId="076D3FF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0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A2E596" w14:textId="69FCA39E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5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4E5647" w14:textId="40312CA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358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50B0C5" w14:textId="7B76F4C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612</w:t>
            </w:r>
          </w:p>
        </w:tc>
      </w:tr>
      <w:tr w:rsidR="0069090D" w:rsidRPr="000310F7" w14:paraId="1964C96D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1AF73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4C80D" w14:textId="0FD076D9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4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B60DA" w14:textId="40DD4454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1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F8BFF" w14:textId="3EEF2858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A98C4" w14:textId="2159F9FD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37CF5" w14:textId="655719D7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86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BDD901A" w14:textId="323594D8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212</w:t>
            </w:r>
          </w:p>
        </w:tc>
      </w:tr>
      <w:tr w:rsidR="0069090D" w:rsidRPr="000310F7" w14:paraId="207A362B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01E2F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GO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2C4C6" w14:textId="10131EAC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38F49" w14:textId="15AFC57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5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BCB592" w14:textId="281A866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0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8E518C" w14:textId="0F060E7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9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B217A" w14:textId="6003170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55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1A0394F" w14:textId="6067007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684</w:t>
            </w:r>
          </w:p>
        </w:tc>
      </w:tr>
      <w:tr w:rsidR="0069090D" w:rsidRPr="000310F7" w14:paraId="5C920CE2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CD9F4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LKBH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2204F" w14:textId="4C589164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1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E5927" w14:textId="6CB009A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5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F20EE" w14:textId="7AF2EF1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52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F3CA6" w14:textId="714CCE55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57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6A59D" w14:textId="1EBC16E5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533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53C54CD" w14:textId="61812078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027</w:t>
            </w:r>
          </w:p>
        </w:tc>
      </w:tr>
      <w:tr w:rsidR="0069090D" w:rsidRPr="000310F7" w14:paraId="4847B934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515F6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AUF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872BB" w14:textId="1C22DC6C" w:rsidR="0069090D" w:rsidRPr="001A3D1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sz w:val="14"/>
                <w:szCs w:val="14"/>
              </w:rPr>
              <w:t>0.972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64D26" w14:textId="4BF3D4DE" w:rsidR="0069090D" w:rsidRPr="0069090D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8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A5CC7" w14:textId="249A8EF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0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64469" w14:textId="361973A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2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B75BE" w14:textId="4619BD6F" w:rsidR="0069090D" w:rsidRPr="00753FC6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53FC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8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9F0CEC5" w14:textId="641D605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833</w:t>
            </w:r>
          </w:p>
        </w:tc>
      </w:tr>
      <w:tr w:rsidR="0069090D" w:rsidRPr="000310F7" w14:paraId="165FB015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8DBE8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17ORF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908DB" w14:textId="36FFA227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6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158E87" w14:textId="45BAAAB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9C122" w14:textId="5267A610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8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32B5E" w14:textId="47C21CC7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36BD8" w14:textId="58AA27F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46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5AD2E3D" w14:textId="43899AF0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233</w:t>
            </w:r>
          </w:p>
        </w:tc>
      </w:tr>
      <w:tr w:rsidR="0069090D" w:rsidRPr="000310F7" w14:paraId="58777F76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2DE62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22ORF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A3DC0" w14:textId="7AABB2DD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5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FDB2B" w14:textId="3DB6FEC9" w:rsidR="0069090D" w:rsidRPr="0069090D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7FA74" w14:textId="6A7153B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7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501B52" w14:textId="36D14F6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2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4D0D6" w14:textId="32E459A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7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53C767C" w14:textId="23B29BE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518</w:t>
            </w:r>
          </w:p>
        </w:tc>
      </w:tr>
      <w:tr w:rsidR="0069090D" w:rsidRPr="000310F7" w14:paraId="35B9E818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1C507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CAPRI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0A4B6" w14:textId="357BCA80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3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BCE09" w14:textId="1FFF16E3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3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BE2BE" w14:textId="496352F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0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68B0F" w14:textId="2FE7DF2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5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197D8" w14:textId="478F88F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75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99AE156" w14:textId="134FFE1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66</w:t>
            </w:r>
          </w:p>
        </w:tc>
      </w:tr>
      <w:tr w:rsidR="0069090D" w:rsidRPr="000310F7" w14:paraId="510B9C6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9B1DE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DGCR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9609F" w14:textId="4C01A2A7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404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C9ED7" w14:textId="25FB5D48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3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640E0" w14:textId="3A5CEE3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4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38FA4" w14:textId="0CFC12E3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A5E3F" w14:textId="25AF7365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83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73E69C2" w14:textId="03B2F43E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247</w:t>
            </w:r>
          </w:p>
        </w:tc>
      </w:tr>
      <w:tr w:rsidR="0069090D" w:rsidRPr="000310F7" w14:paraId="1F4051C3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AEF4F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IF4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B7AC6" w14:textId="5735BCB3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26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1C5F0" w14:textId="476F2B28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6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35105" w14:textId="7881BD6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8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7F593" w14:textId="2203F737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5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4CA30" w14:textId="7D394528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65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C1D7FB5" w14:textId="5940BEB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533</w:t>
            </w:r>
          </w:p>
        </w:tc>
      </w:tr>
      <w:tr w:rsidR="0069090D" w:rsidRPr="000310F7" w14:paraId="5127087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D5BA4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EWS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16617" w14:textId="460DA375" w:rsidR="0069090D" w:rsidRPr="001A3D1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sz w:val="14"/>
                <w:szCs w:val="14"/>
              </w:rPr>
              <w:t>0.9433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64D14" w14:textId="310F96DD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3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B803F9" w14:textId="3CC66FD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5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D2186" w14:textId="50F9B9F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4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C091E" w14:textId="79C4428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4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5768C0D" w14:textId="7CE85767" w:rsidR="0069090D" w:rsidRPr="00180C7E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80C7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07</w:t>
            </w:r>
          </w:p>
        </w:tc>
      </w:tr>
      <w:tr w:rsidR="0069090D" w:rsidRPr="000310F7" w14:paraId="543F88EE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B95EA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MR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331B0E" w14:textId="2687D8F8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8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1DB41" w14:textId="3215B670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4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5070F" w14:textId="7F4F4D3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4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CC9801" w14:textId="20C2358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5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F011C4" w14:textId="5C94B440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5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1E656E8" w14:textId="0C9FC52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616</w:t>
            </w:r>
          </w:p>
        </w:tc>
      </w:tr>
      <w:tr w:rsidR="0069090D" w:rsidRPr="000310F7" w14:paraId="338D65C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4FA17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O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AFFD9" w14:textId="1B7B56AC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3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60A36" w14:textId="16730CD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52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62A66A" w14:textId="3930DC64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57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70075" w14:textId="3483145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56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95B14" w14:textId="63743C6E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18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227C82F" w14:textId="7BB8535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048</w:t>
            </w:r>
          </w:p>
        </w:tc>
      </w:tr>
      <w:tr w:rsidR="0069090D" w:rsidRPr="000310F7" w14:paraId="18BE518C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546B3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61399" w14:textId="7C19D727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45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AB4DD" w14:textId="0B66DB94" w:rsidR="0069090D" w:rsidRPr="0069090D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96BC8" w14:textId="6AA7829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0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8CE45" w14:textId="0271A9BD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4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DDF525" w14:textId="79142F97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28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812829A" w14:textId="45A1212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435</w:t>
            </w:r>
          </w:p>
        </w:tc>
      </w:tr>
      <w:tr w:rsidR="0069090D" w:rsidRPr="000310F7" w14:paraId="10201667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B1929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127AA" w14:textId="2BC8C116" w:rsidR="0069090D" w:rsidRPr="00E01AF0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01AF0">
              <w:rPr>
                <w:rFonts w:ascii="Times New Roman" w:hAnsi="Times New Roman" w:cs="Times New Roman"/>
                <w:sz w:val="14"/>
                <w:szCs w:val="14"/>
              </w:rPr>
              <w:t>0.98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B8292" w14:textId="0C5F5CD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3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CDE66" w14:textId="71C9A61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8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2CD435" w14:textId="4FACAA16" w:rsidR="0069090D" w:rsidRPr="00751883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5188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9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5D77B" w14:textId="32EC4FF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25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BB88EE9" w14:textId="20C90E65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593</w:t>
            </w:r>
          </w:p>
        </w:tc>
      </w:tr>
      <w:tr w:rsidR="0069090D" w:rsidRPr="000310F7" w14:paraId="6D29F2D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83427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FXR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581A0" w14:textId="68437DFA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57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ABF94" w14:textId="367C0FE7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0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44C2E" w14:textId="17BAB89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3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B827C" w14:textId="602E46AE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9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9BFF7" w14:textId="275E13A8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2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4263662" w14:textId="22318A73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216</w:t>
            </w:r>
          </w:p>
        </w:tc>
      </w:tr>
      <w:tr w:rsidR="0069090D" w:rsidRPr="000310F7" w14:paraId="1D8B34D5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759B5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NRN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968F8" w14:textId="696DA4BA" w:rsidR="0069090D" w:rsidRPr="008A3C69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A3C69">
              <w:rPr>
                <w:rFonts w:ascii="Times New Roman" w:hAnsi="Times New Roman" w:cs="Times New Roman"/>
                <w:sz w:val="14"/>
                <w:szCs w:val="14"/>
              </w:rPr>
              <w:t>0.968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CC172" w14:textId="4CE9463A" w:rsidR="0069090D" w:rsidRPr="002713DA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713D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5F39B" w14:textId="7AD34E9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6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F35D6" w14:textId="12E3E927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6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112E1" w14:textId="1F306A7D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66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00E2E2A" w14:textId="732A0F80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309</w:t>
            </w:r>
          </w:p>
        </w:tc>
      </w:tr>
      <w:tr w:rsidR="0069090D" w:rsidRPr="000310F7" w14:paraId="1A7143D7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69178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HU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76403" w14:textId="1B0BA3BF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068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4A282" w14:textId="67DC1B84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2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B04E2" w14:textId="01F067C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719A9" w14:textId="33D6499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9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02DC7" w14:textId="799B4E4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0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AE90CC6" w14:textId="5C842DF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347</w:t>
            </w:r>
          </w:p>
        </w:tc>
      </w:tr>
      <w:tr w:rsidR="0069090D" w:rsidRPr="000310F7" w14:paraId="5677865A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44D4D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62D50" w14:textId="0DEA7D09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911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4FB3A" w14:textId="118944B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6BD81" w14:textId="41E6B76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8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D0EB1B" w14:textId="20C49923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4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864B7" w14:textId="2584DE8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0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29CAEB3" w14:textId="267ECC1D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71</w:t>
            </w:r>
          </w:p>
        </w:tc>
      </w:tr>
      <w:tr w:rsidR="0069090D" w:rsidRPr="000310F7" w14:paraId="1EC48A8C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A1E03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E2178" w14:textId="541A8A6D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42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6E444" w14:textId="043BF53A" w:rsidR="0069090D" w:rsidRPr="0069090D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8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FDF4C" w14:textId="0337609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5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60ADF" w14:textId="1AD5C4C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3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C09EC" w14:textId="5003AAD3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77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4DE55C0E" w14:textId="71AD831D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593</w:t>
            </w:r>
          </w:p>
        </w:tc>
      </w:tr>
      <w:tr w:rsidR="0069090D" w:rsidRPr="000310F7" w14:paraId="26905EDB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3E96F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IGF2B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F3997" w14:textId="642A1C2A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85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F12FD7" w14:textId="1BC973CA" w:rsidR="0069090D" w:rsidRPr="0069090D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3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55114" w14:textId="339AC1D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2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43D6B" w14:textId="0C3DDBB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2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4DA7C" w14:textId="30B1D4E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77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DEE8BC2" w14:textId="4510DF1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427</w:t>
            </w:r>
          </w:p>
        </w:tc>
      </w:tr>
      <w:tr w:rsidR="0069090D" w:rsidRPr="000310F7" w14:paraId="2E033F7B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3BF1E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7A748" w14:textId="68DFF682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995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956A4" w14:textId="4E5CEE8E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8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FD911E" w14:textId="3F1B3F7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506F0" w14:textId="459C9F4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8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7F343" w14:textId="537E7EB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53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99C3585" w14:textId="1647F0A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926</w:t>
            </w:r>
          </w:p>
        </w:tc>
      </w:tr>
      <w:tr w:rsidR="0069090D" w:rsidRPr="000310F7" w14:paraId="2E63C48D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72A2C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LIN28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9C7AE" w14:textId="0279E473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177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E350E" w14:textId="500DD8C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62191" w14:textId="140AAF74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29C75" w14:textId="1D985DA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2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8F3BF" w14:textId="11C8B55D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4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1ABA58D" w14:textId="16303B65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379</w:t>
            </w:r>
          </w:p>
        </w:tc>
      </w:tr>
      <w:tr w:rsidR="0069090D" w:rsidRPr="000310F7" w14:paraId="0C35A839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814B0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ETTL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E7802" w14:textId="6E8D07E9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694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EB6ED" w14:textId="24EAF711" w:rsidR="0069090D" w:rsidRPr="0069090D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9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C5F8B" w14:textId="74F6FB43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7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3A08E0" w14:textId="4F8FA2BE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6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347C1" w14:textId="7E0A317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27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78946A70" w14:textId="716CFDA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374</w:t>
            </w:r>
          </w:p>
        </w:tc>
      </w:tr>
      <w:tr w:rsidR="0069090D" w:rsidRPr="000310F7" w14:paraId="58FF0D40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3461D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MOV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56AE1" w14:textId="3970D773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882±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1F0E3" w14:textId="43C5315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030DD0" w14:textId="39C9EA2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2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5E8E2" w14:textId="4B2D710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0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41DEA" w14:textId="6E50738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93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B6C5E91" w14:textId="4D95D5C5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412</w:t>
            </w:r>
          </w:p>
        </w:tc>
      </w:tr>
      <w:tr w:rsidR="0069090D" w:rsidRPr="000310F7" w14:paraId="4D19B589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C4510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T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25779" w14:textId="3AC3AEC1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587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27C92" w14:textId="38ED3708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1CF0C" w14:textId="5E24076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6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60C950" w14:textId="46C6864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8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7E69E" w14:textId="07E1276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7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8F70C3F" w14:textId="0000BAB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625</w:t>
            </w:r>
          </w:p>
        </w:tc>
      </w:tr>
      <w:tr w:rsidR="0069090D" w:rsidRPr="000310F7" w14:paraId="37E1FC7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61C16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PUM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07798" w14:textId="1B78DD03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72±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8E8F1" w14:textId="68F09E99" w:rsidR="0069090D" w:rsidRPr="0069090D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5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D66F5" w14:textId="34F5BA5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36CCA" w14:textId="2075AFEE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4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16C88" w14:textId="1946B79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42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D8D78F8" w14:textId="2ECA925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774</w:t>
            </w:r>
          </w:p>
        </w:tc>
      </w:tr>
      <w:tr w:rsidR="0069090D" w:rsidRPr="000310F7" w14:paraId="3DB37432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05B9E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QK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7A12D" w14:textId="135104D7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68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F2106" w14:textId="5FEBE04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2CFAE" w14:textId="652CC253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8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25FA49" w14:textId="6DD0365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8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FA594" w14:textId="2162CF3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99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67FD72F" w14:textId="445E465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773</w:t>
            </w:r>
          </w:p>
        </w:tc>
      </w:tr>
      <w:tr w:rsidR="0069090D" w:rsidRPr="000310F7" w14:paraId="74B8252D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D6BAC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SFRS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98603A" w14:textId="1D81B64F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7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07A7E" w14:textId="454A8BE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8237E" w14:textId="26110905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5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566BF2" w14:textId="20FCEE47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4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7EE37" w14:textId="1D6CA5E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67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0FAA2E1" w14:textId="4C651F75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617</w:t>
            </w:r>
          </w:p>
        </w:tc>
      </w:tr>
      <w:tr w:rsidR="0069090D" w:rsidRPr="000310F7" w14:paraId="4FA112E8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737FA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AF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B6763" w14:textId="534A4E81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28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9F438" w14:textId="3F3F4CE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6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AC51C" w14:textId="7A34B18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6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8A8ED" w14:textId="4739F83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1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55933" w14:textId="68AF8D0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121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82BCFD8" w14:textId="315D62D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734</w:t>
            </w:r>
          </w:p>
        </w:tc>
      </w:tr>
      <w:tr w:rsidR="0069090D" w:rsidRPr="000310F7" w14:paraId="36BFB62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F2618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DP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5626C" w14:textId="32823D91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3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DC53F" w14:textId="734541DD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4A69B" w14:textId="734FEBF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2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83BF0" w14:textId="65F30440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3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03670" w14:textId="3A660204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90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29B52EC5" w14:textId="16C0BAD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83</w:t>
            </w:r>
          </w:p>
        </w:tc>
      </w:tr>
      <w:tr w:rsidR="0069090D" w:rsidRPr="000310F7" w14:paraId="48045D0E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CEB75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1E529" w14:textId="6BE797A1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71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120E6" w14:textId="2F883A6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9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7EA94" w14:textId="64B56CEE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3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EED22" w14:textId="4B24261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C0220" w14:textId="78EDD90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70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117A5820" w14:textId="129CBBA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859</w:t>
            </w:r>
          </w:p>
        </w:tc>
      </w:tr>
      <w:tr w:rsidR="0069090D" w:rsidRPr="000310F7" w14:paraId="748BCCCF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2ADB0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IA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E1D57" w14:textId="55E2B090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246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87BBB" w14:textId="5017C6C7" w:rsidR="0069090D" w:rsidRPr="0069090D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1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F88B5" w14:textId="796E767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0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C3E13" w14:textId="6E6746F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5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65331" w14:textId="25C1DB9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65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E72550A" w14:textId="7EC12FA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637</w:t>
            </w:r>
          </w:p>
        </w:tc>
      </w:tr>
      <w:tr w:rsidR="0069090D" w:rsidRPr="000310F7" w14:paraId="6DDD1F2E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D1AA9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TNRC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489CD" w14:textId="2EF1630A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709±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77775" w14:textId="66FDCE75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E9241" w14:textId="69796937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D9DC7" w14:textId="5F14DF12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9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2AD727" w14:textId="2F6CCF77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127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308CB063" w14:textId="01490E1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5839</w:t>
            </w:r>
          </w:p>
        </w:tc>
      </w:tr>
      <w:tr w:rsidR="0069090D" w:rsidRPr="000310F7" w14:paraId="3BDCF6B9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21C60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U2AF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761AD" w14:textId="7B746E4E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817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AD24F" w14:textId="1534CAE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2FDD7" w14:textId="044C9081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3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0CC1D" w14:textId="0B85485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6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D3586B" w14:textId="0EE0DC40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418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5DF3B94A" w14:textId="19A307CD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8507</w:t>
            </w:r>
          </w:p>
        </w:tc>
      </w:tr>
      <w:tr w:rsidR="0069090D" w:rsidRPr="000310F7" w14:paraId="20B807E6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1E0B7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WTA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6873A" w14:textId="0F9DF321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9689±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E7F22" w14:textId="234F2B14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4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004A3" w14:textId="08D6EDAB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1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E870D" w14:textId="198B163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FF382" w14:textId="33CA1A7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61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08DDB0C0" w14:textId="765B0BFF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389</w:t>
            </w:r>
          </w:p>
        </w:tc>
      </w:tr>
      <w:tr w:rsidR="0069090D" w:rsidRPr="000310F7" w14:paraId="69AC5ED8" w14:textId="77777777" w:rsidTr="00665E6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</w:tcPr>
          <w:p w14:paraId="4F13C16B" w14:textId="77777777" w:rsidR="0069090D" w:rsidRPr="000310F7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310F7">
              <w:rPr>
                <w:rFonts w:ascii="Times New Roman" w:hAnsi="Times New Roman" w:cs="Times New Roman"/>
                <w:sz w:val="14"/>
                <w:szCs w:val="14"/>
              </w:rPr>
              <w:t>ZC3H7B</w:t>
            </w:r>
          </w:p>
        </w:tc>
        <w:tc>
          <w:tcPr>
            <w:tcW w:w="0" w:type="auto"/>
            <w:shd w:val="clear" w:color="auto" w:fill="auto"/>
            <w:noWrap/>
          </w:tcPr>
          <w:p w14:paraId="43F00EEC" w14:textId="3C0E7BCA" w:rsidR="0069090D" w:rsidRPr="001A3D17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3D1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8329±0.002</w:t>
            </w:r>
          </w:p>
        </w:tc>
        <w:tc>
          <w:tcPr>
            <w:tcW w:w="0" w:type="auto"/>
            <w:shd w:val="clear" w:color="auto" w:fill="auto"/>
            <w:noWrap/>
          </w:tcPr>
          <w:p w14:paraId="6B794089" w14:textId="70EA84E7" w:rsidR="0069090D" w:rsidRPr="0069090D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453</w:t>
            </w:r>
          </w:p>
        </w:tc>
        <w:tc>
          <w:tcPr>
            <w:tcW w:w="0" w:type="auto"/>
            <w:shd w:val="clear" w:color="auto" w:fill="auto"/>
            <w:noWrap/>
          </w:tcPr>
          <w:p w14:paraId="25ADA894" w14:textId="4FF81404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297</w:t>
            </w:r>
          </w:p>
        </w:tc>
        <w:tc>
          <w:tcPr>
            <w:tcW w:w="0" w:type="auto"/>
            <w:shd w:val="clear" w:color="auto" w:fill="auto"/>
            <w:noWrap/>
          </w:tcPr>
          <w:p w14:paraId="12290352" w14:textId="4D056DFC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167</w:t>
            </w:r>
          </w:p>
        </w:tc>
        <w:tc>
          <w:tcPr>
            <w:tcW w:w="0" w:type="auto"/>
            <w:shd w:val="clear" w:color="auto" w:fill="auto"/>
            <w:noWrap/>
          </w:tcPr>
          <w:p w14:paraId="4A711431" w14:textId="4C51D39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6537</w:t>
            </w:r>
          </w:p>
        </w:tc>
        <w:tc>
          <w:tcPr>
            <w:tcW w:w="1159" w:type="dxa"/>
            <w:shd w:val="clear" w:color="auto" w:fill="auto"/>
            <w:noWrap/>
          </w:tcPr>
          <w:p w14:paraId="6F206680" w14:textId="11CFCDA3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416</w:t>
            </w:r>
          </w:p>
        </w:tc>
      </w:tr>
      <w:tr w:rsidR="0069090D" w:rsidRPr="000310F7" w14:paraId="21E0BFF9" w14:textId="77777777" w:rsidTr="008F4802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F650E" w14:textId="77777777" w:rsidR="0069090D" w:rsidRPr="003C54E5" w:rsidRDefault="0069090D" w:rsidP="0069090D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C54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V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D9499BD" w14:textId="7DFD0D13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9288±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A9E5C" w14:textId="40B207B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A8178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B21944">
              <w:rPr>
                <w:rFonts w:ascii="Times New Roman" w:hAnsi="Times New Roman" w:cs="Times New Roman"/>
                <w:sz w:val="14"/>
                <w:szCs w:val="14"/>
              </w:rPr>
              <w:t>7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F9F9D4" w14:textId="7B557B8A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="00B21944">
              <w:rPr>
                <w:rFonts w:ascii="Times New Roman" w:hAnsi="Times New Roman" w:cs="Times New Roman"/>
                <w:sz w:val="14"/>
                <w:szCs w:val="14"/>
              </w:rPr>
              <w:t>8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F1FBA7" w14:textId="2C0C70B6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B21944">
              <w:rPr>
                <w:rFonts w:ascii="Times New Roman" w:hAnsi="Times New Roman" w:cs="Times New Roman"/>
                <w:sz w:val="14"/>
                <w:szCs w:val="14"/>
              </w:rPr>
              <w:t>79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01401" w14:textId="47BD27EE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A8178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B21944">
              <w:rPr>
                <w:rFonts w:ascii="Times New Roman" w:hAnsi="Times New Roman" w:cs="Times New Roman"/>
                <w:sz w:val="14"/>
                <w:szCs w:val="14"/>
              </w:rPr>
              <w:t>859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1C3824" w14:textId="3A486089" w:rsidR="0069090D" w:rsidRPr="0069090D" w:rsidRDefault="0069090D" w:rsidP="0069090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9090D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B21944">
              <w:rPr>
                <w:rFonts w:ascii="Times New Roman" w:hAnsi="Times New Roman" w:cs="Times New Roman"/>
                <w:sz w:val="14"/>
                <w:szCs w:val="14"/>
              </w:rPr>
              <w:t>7952</w:t>
            </w:r>
          </w:p>
        </w:tc>
      </w:tr>
    </w:tbl>
    <w:bookmarkEnd w:id="0"/>
    <w:p w14:paraId="2727E512" w14:textId="140656E3" w:rsidR="002A5628" w:rsidRPr="000310F7" w:rsidRDefault="00F94D55">
      <w:pPr>
        <w:rPr>
          <w:rFonts w:ascii="Times New Roman" w:hAnsi="Times New Roman" w:cs="Times New Roman"/>
          <w:sz w:val="14"/>
          <w:szCs w:val="14"/>
        </w:rPr>
      </w:pPr>
      <w:r w:rsidRPr="00F94D55">
        <w:rPr>
          <w:rFonts w:ascii="Times New Roman" w:hAnsi="Times New Roman" w:cs="Times New Roman"/>
          <w:b/>
          <w:bCs/>
          <w:sz w:val="14"/>
          <w:szCs w:val="14"/>
        </w:rPr>
        <w:t>Supplementary Table</w:t>
      </w:r>
      <w:r>
        <w:rPr>
          <w:rFonts w:ascii="Times New Roman" w:hAnsi="Times New Roman" w:cs="Times New Roman"/>
          <w:b/>
          <w:bCs/>
          <w:sz w:val="14"/>
          <w:szCs w:val="14"/>
        </w:rPr>
        <w:t xml:space="preserve"> </w:t>
      </w:r>
      <w:r w:rsidR="00847AE0">
        <w:rPr>
          <w:rFonts w:ascii="Times New Roman" w:hAnsi="Times New Roman" w:cs="Times New Roman" w:hint="eastAsia"/>
          <w:b/>
          <w:bCs/>
          <w:sz w:val="14"/>
          <w:szCs w:val="14"/>
        </w:rPr>
        <w:t>6</w:t>
      </w:r>
      <w:r w:rsidR="00880F91" w:rsidRPr="00880F91">
        <w:rPr>
          <w:rFonts w:ascii="Times New Roman" w:hAnsi="Times New Roman" w:cs="Times New Roman"/>
          <w:b/>
          <w:bCs/>
          <w:sz w:val="14"/>
          <w:szCs w:val="14"/>
        </w:rPr>
        <w:t>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F26091" w:rsidRPr="00F26091">
        <w:rPr>
          <w:rFonts w:ascii="Times New Roman" w:hAnsi="Times New Roman" w:cs="Times New Roman"/>
          <w:sz w:val="14"/>
          <w:szCs w:val="14"/>
        </w:rPr>
        <w:t>Comparison of A</w:t>
      </w:r>
      <w:r w:rsidR="00C878FC">
        <w:rPr>
          <w:rFonts w:ascii="Times New Roman" w:hAnsi="Times New Roman" w:cs="Times New Roman"/>
          <w:sz w:val="14"/>
          <w:szCs w:val="14"/>
        </w:rPr>
        <w:t>CC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between </w:t>
      </w:r>
      <w:r w:rsidR="00266F8A" w:rsidRPr="00266F8A">
        <w:rPr>
          <w:rFonts w:ascii="Times New Roman" w:hAnsi="Times New Roman" w:cs="Times New Roman"/>
          <w:sz w:val="14"/>
          <w:szCs w:val="14"/>
        </w:rPr>
        <w:t>iCRBP-LKHA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and </w:t>
      </w:r>
      <w:r w:rsidR="00F26091">
        <w:rPr>
          <w:rFonts w:ascii="Times New Roman" w:hAnsi="Times New Roman" w:cs="Times New Roman"/>
          <w:sz w:val="14"/>
          <w:szCs w:val="14"/>
        </w:rPr>
        <w:t>five</w:t>
      </w:r>
      <w:r w:rsidR="00F26091" w:rsidRPr="00F26091">
        <w:rPr>
          <w:rFonts w:ascii="Times New Roman" w:hAnsi="Times New Roman" w:cs="Times New Roman"/>
          <w:sz w:val="14"/>
          <w:szCs w:val="14"/>
        </w:rPr>
        <w:t xml:space="preserve"> shallow learning algorithms on 37 circRNA datasets.</w:t>
      </w:r>
      <w:r w:rsidR="000310F7">
        <w:rPr>
          <w:rFonts w:ascii="Times New Roman" w:hAnsi="Times New Roman" w:cs="Times New Roman"/>
          <w:sz w:val="14"/>
          <w:szCs w:val="14"/>
        </w:rPr>
        <w:t xml:space="preserve"> </w:t>
      </w:r>
      <w:r w:rsidR="000C222B" w:rsidRPr="000C222B">
        <w:rPr>
          <w:rFonts w:ascii="Times New Roman" w:hAnsi="Times New Roman" w:cs="Times New Roman"/>
          <w:sz w:val="14"/>
          <w:szCs w:val="14"/>
        </w:rPr>
        <w:t>Bold data represent the best A</w:t>
      </w:r>
      <w:r w:rsidR="00C878FC">
        <w:rPr>
          <w:rFonts w:ascii="Times New Roman" w:hAnsi="Times New Roman" w:cs="Times New Roman"/>
          <w:sz w:val="14"/>
          <w:szCs w:val="14"/>
        </w:rPr>
        <w:t>C</w:t>
      </w:r>
      <w:r w:rsidR="00AB31BA">
        <w:rPr>
          <w:rFonts w:ascii="Times New Roman" w:hAnsi="Times New Roman" w:cs="Times New Roman"/>
          <w:sz w:val="14"/>
          <w:szCs w:val="14"/>
        </w:rPr>
        <w:t>C</w:t>
      </w:r>
      <w:r w:rsidR="000C222B" w:rsidRPr="000C222B">
        <w:rPr>
          <w:rFonts w:ascii="Times New Roman" w:hAnsi="Times New Roman" w:cs="Times New Roman"/>
          <w:sz w:val="14"/>
          <w:szCs w:val="14"/>
        </w:rPr>
        <w:t xml:space="preserve"> values of experimental results.</w:t>
      </w:r>
      <w:r w:rsidR="00885098">
        <w:rPr>
          <w:rFonts w:ascii="Times New Roman" w:hAnsi="Times New Roman" w:cs="Times New Roman"/>
          <w:sz w:val="14"/>
          <w:szCs w:val="14"/>
        </w:rPr>
        <w:t xml:space="preserve"> </w:t>
      </w:r>
    </w:p>
    <w:sectPr w:rsidR="002A5628" w:rsidRPr="000310F7" w:rsidSect="00224443">
      <w:pgSz w:w="12240" w:h="15840" w:code="1"/>
      <w:pgMar w:top="1264" w:right="1383" w:bottom="1264" w:left="10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546B0" w14:textId="77777777" w:rsidR="00224443" w:rsidRDefault="00224443" w:rsidP="00CA5B27">
      <w:r>
        <w:separator/>
      </w:r>
    </w:p>
  </w:endnote>
  <w:endnote w:type="continuationSeparator" w:id="0">
    <w:p w14:paraId="42AF11EC" w14:textId="77777777" w:rsidR="00224443" w:rsidRDefault="00224443" w:rsidP="00CA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72CFD" w14:textId="77777777" w:rsidR="00224443" w:rsidRDefault="00224443" w:rsidP="00CA5B27">
      <w:r>
        <w:separator/>
      </w:r>
    </w:p>
  </w:footnote>
  <w:footnote w:type="continuationSeparator" w:id="0">
    <w:p w14:paraId="17F70BE7" w14:textId="77777777" w:rsidR="00224443" w:rsidRDefault="00224443" w:rsidP="00CA5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DC1"/>
    <w:rsid w:val="000310F7"/>
    <w:rsid w:val="00050035"/>
    <w:rsid w:val="00055B09"/>
    <w:rsid w:val="00087634"/>
    <w:rsid w:val="000A4243"/>
    <w:rsid w:val="000B245F"/>
    <w:rsid w:val="000C222B"/>
    <w:rsid w:val="001637DE"/>
    <w:rsid w:val="00180C7E"/>
    <w:rsid w:val="001A3D17"/>
    <w:rsid w:val="001B79F6"/>
    <w:rsid w:val="001E2D73"/>
    <w:rsid w:val="001F7100"/>
    <w:rsid w:val="00224443"/>
    <w:rsid w:val="00224820"/>
    <w:rsid w:val="00234A67"/>
    <w:rsid w:val="00266F8A"/>
    <w:rsid w:val="002713DA"/>
    <w:rsid w:val="00277473"/>
    <w:rsid w:val="002A5628"/>
    <w:rsid w:val="003B6C71"/>
    <w:rsid w:val="003B71A1"/>
    <w:rsid w:val="003C54E5"/>
    <w:rsid w:val="003D6556"/>
    <w:rsid w:val="00477C74"/>
    <w:rsid w:val="004C460C"/>
    <w:rsid w:val="004F5DD2"/>
    <w:rsid w:val="00540F95"/>
    <w:rsid w:val="00576107"/>
    <w:rsid w:val="00595016"/>
    <w:rsid w:val="00596F47"/>
    <w:rsid w:val="005F682D"/>
    <w:rsid w:val="0063612E"/>
    <w:rsid w:val="0064332B"/>
    <w:rsid w:val="00665E6C"/>
    <w:rsid w:val="0069090D"/>
    <w:rsid w:val="006C3B93"/>
    <w:rsid w:val="006D0090"/>
    <w:rsid w:val="00702841"/>
    <w:rsid w:val="00704B8A"/>
    <w:rsid w:val="00751883"/>
    <w:rsid w:val="00753FC6"/>
    <w:rsid w:val="007C31C9"/>
    <w:rsid w:val="00836433"/>
    <w:rsid w:val="00847AE0"/>
    <w:rsid w:val="00880F91"/>
    <w:rsid w:val="00885098"/>
    <w:rsid w:val="008A3C69"/>
    <w:rsid w:val="009325D5"/>
    <w:rsid w:val="00970488"/>
    <w:rsid w:val="00972FF3"/>
    <w:rsid w:val="00A646D1"/>
    <w:rsid w:val="00A81784"/>
    <w:rsid w:val="00A856B5"/>
    <w:rsid w:val="00A85BD0"/>
    <w:rsid w:val="00AB31BA"/>
    <w:rsid w:val="00AB4CF0"/>
    <w:rsid w:val="00AC7AB8"/>
    <w:rsid w:val="00B11855"/>
    <w:rsid w:val="00B21944"/>
    <w:rsid w:val="00B7657B"/>
    <w:rsid w:val="00BB48F1"/>
    <w:rsid w:val="00BC2389"/>
    <w:rsid w:val="00BE7685"/>
    <w:rsid w:val="00BF1DC1"/>
    <w:rsid w:val="00C3583E"/>
    <w:rsid w:val="00C65FC9"/>
    <w:rsid w:val="00C878FC"/>
    <w:rsid w:val="00CA5B27"/>
    <w:rsid w:val="00DF2E40"/>
    <w:rsid w:val="00E01AF0"/>
    <w:rsid w:val="00E628B7"/>
    <w:rsid w:val="00F26091"/>
    <w:rsid w:val="00F94D55"/>
    <w:rsid w:val="00FC35F0"/>
    <w:rsid w:val="00FC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A3CAD"/>
  <w15:chartTrackingRefBased/>
  <w15:docId w15:val="{6386997A-7421-4C32-A488-4DAA454CC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B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B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59</cp:revision>
  <dcterms:created xsi:type="dcterms:W3CDTF">2023-10-25T07:37:00Z</dcterms:created>
  <dcterms:modified xsi:type="dcterms:W3CDTF">2024-04-10T06:35:00Z</dcterms:modified>
</cp:coreProperties>
</file>